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C26" w:rsidRDefault="00110C26" w:rsidP="00110C26">
      <w:pPr>
        <w:widowControl/>
        <w:jc w:val="center"/>
        <w:rPr>
          <w:rFonts w:ascii="Times New Roman" w:hAnsi="Times New Roman"/>
          <w:bCs/>
          <w:color w:val="000000"/>
          <w:kern w:val="0"/>
          <w:sz w:val="24"/>
          <w:szCs w:val="24"/>
        </w:rPr>
      </w:pPr>
      <w:bookmarkStart w:id="0" w:name="_GoBack"/>
      <w:bookmarkEnd w:id="0"/>
      <w:proofErr w:type="gramStart"/>
      <w:r w:rsidRPr="00110C26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 S</w:t>
      </w:r>
      <w:r w:rsidR="00861A46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2</w:t>
      </w:r>
      <w:r w:rsidR="00B361A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="00445406" w:rsidRPr="00445406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Primer details for </w:t>
      </w:r>
      <w:r w:rsidR="00B72AB3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 xml:space="preserve">the </w:t>
      </w:r>
      <w:r w:rsidR="00B67346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24 </w:t>
      </w:r>
      <w:r w:rsidR="00445406" w:rsidRPr="00445406">
        <w:rPr>
          <w:rFonts w:ascii="Times New Roman" w:hAnsi="Times New Roman"/>
          <w:bCs/>
          <w:color w:val="000000"/>
          <w:kern w:val="0"/>
          <w:sz w:val="24"/>
          <w:szCs w:val="24"/>
        </w:rPr>
        <w:t>microsatellite loci</w:t>
      </w:r>
      <w:r w:rsidR="00B67346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 xml:space="preserve"> and</w:t>
      </w:r>
      <w:r w:rsidR="00B67346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four </w:t>
      </w:r>
      <w:r w:rsidR="00FD3B39">
        <w:rPr>
          <w:rFonts w:ascii="Times New Roman" w:hAnsi="Times New Roman"/>
          <w:bCs/>
          <w:color w:val="000000"/>
          <w:kern w:val="0"/>
          <w:sz w:val="24"/>
          <w:szCs w:val="24"/>
        </w:rPr>
        <w:t>n</w:t>
      </w:r>
      <w:r w:rsidR="00FD3B39" w:rsidRPr="00FD3B39">
        <w:rPr>
          <w:rFonts w:ascii="Times New Roman" w:hAnsi="Times New Roman"/>
          <w:bCs/>
          <w:color w:val="000000"/>
          <w:kern w:val="0"/>
          <w:sz w:val="24"/>
          <w:szCs w:val="24"/>
        </w:rPr>
        <w:t>uclear</w:t>
      </w:r>
      <w:r w:rsidR="00BD4C49" w:rsidRPr="00BD4C49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 w:rsidR="00BD4C49">
        <w:rPr>
          <w:rFonts w:ascii="Times New Roman" w:hAnsi="Times New Roman"/>
          <w:bCs/>
          <w:color w:val="000000"/>
          <w:kern w:val="0"/>
          <w:sz w:val="24"/>
          <w:szCs w:val="24"/>
        </w:rPr>
        <w:t>gene</w:t>
      </w:r>
      <w:r w:rsidR="00FD3B39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fragments</w:t>
      </w:r>
      <w:r w:rsidR="00E06940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 w:rsidR="00E06940">
        <w:rPr>
          <w:rFonts w:ascii="Times New Roman" w:hAnsi="Times New Roman"/>
          <w:sz w:val="24"/>
          <w:szCs w:val="24"/>
        </w:rPr>
        <w:t xml:space="preserve">of </w:t>
      </w:r>
      <w:r w:rsidR="00B72AB3">
        <w:rPr>
          <w:rFonts w:ascii="Times New Roman" w:hAnsi="Times New Roman" w:hint="eastAsia"/>
          <w:sz w:val="24"/>
          <w:szCs w:val="24"/>
        </w:rPr>
        <w:t xml:space="preserve">the </w:t>
      </w:r>
      <w:r w:rsidR="00E06940" w:rsidRPr="008A7C61">
        <w:rPr>
          <w:rFonts w:ascii="Times New Roman" w:hAnsi="Times New Roman"/>
          <w:sz w:val="24"/>
          <w:szCs w:val="24"/>
        </w:rPr>
        <w:t>rearranged chromosome</w:t>
      </w:r>
      <w:r w:rsidR="00445406" w:rsidRPr="00445406">
        <w:rPr>
          <w:rFonts w:ascii="Times New Roman" w:hAnsi="Times New Roman"/>
          <w:bCs/>
          <w:color w:val="000000"/>
          <w:kern w:val="0"/>
          <w:sz w:val="24"/>
          <w:szCs w:val="24"/>
        </w:rPr>
        <w:t>.</w:t>
      </w:r>
      <w:proofErr w:type="gramEnd"/>
    </w:p>
    <w:p w:rsidR="00110C26" w:rsidRDefault="00110C26" w:rsidP="00110C26">
      <w:pPr>
        <w:widowControl/>
        <w:rPr>
          <w:rFonts w:ascii="Times New Roman" w:hAnsi="Times New Roman"/>
          <w:bCs/>
          <w:color w:val="000000"/>
          <w:kern w:val="0"/>
          <w:sz w:val="24"/>
          <w:szCs w:val="24"/>
        </w:rPr>
      </w:pPr>
    </w:p>
    <w:tbl>
      <w:tblPr>
        <w:tblW w:w="113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4420"/>
        <w:gridCol w:w="1740"/>
        <w:gridCol w:w="1160"/>
        <w:gridCol w:w="2680"/>
      </w:tblGrid>
      <w:tr w:rsidR="00C42C6B" w:rsidRPr="008B4C97" w:rsidTr="00C42C6B">
        <w:trPr>
          <w:trHeight w:val="312"/>
          <w:jc w:val="center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110C2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110C2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imers (5’-3’; for/rev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110C2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Repeat Motif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110C2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m( °C)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110C2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</w:tr>
      <w:tr w:rsidR="00C42C6B" w:rsidRPr="008B4C97" w:rsidTr="00C42C6B">
        <w:trPr>
          <w:trHeight w:val="360"/>
          <w:jc w:val="center"/>
        </w:trPr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X</w:t>
            </w:r>
          </w:p>
        </w:tc>
        <w:tc>
          <w:tcPr>
            <w:tcW w:w="4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42C6B">
              <w:rPr>
                <w:rFonts w:ascii="Times New Roman" w:hAnsi="Times New Roman"/>
                <w:color w:val="000000"/>
                <w:kern w:val="0"/>
                <w:szCs w:val="21"/>
              </w:rPr>
              <w:t>GCCCGCTCTATTCCTCATTTCC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C42C6B">
              <w:rPr>
                <w:rFonts w:ascii="Times New Roman" w:hAnsi="Times New Roman"/>
                <w:color w:val="000000"/>
                <w:kern w:val="0"/>
                <w:szCs w:val="21"/>
              </w:rPr>
              <w:t>ACTCCGATCCCAGCCTACAG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C6B" w:rsidRPr="00110C26" w:rsidRDefault="00C42C6B" w:rsidP="00C42C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(A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C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arranged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C42C6B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15</w:t>
            </w:r>
          </w:p>
        </w:tc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42C6B">
              <w:rPr>
                <w:rFonts w:ascii="Times New Roman" w:hAnsi="Times New Roman"/>
                <w:color w:val="000000"/>
                <w:kern w:val="0"/>
                <w:szCs w:val="21"/>
              </w:rPr>
              <w:t>ACGATTCCACTACCCTCTG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C42C6B">
              <w:rPr>
                <w:rFonts w:ascii="Times New Roman" w:hAnsi="Times New Roman"/>
                <w:color w:val="000000"/>
                <w:kern w:val="0"/>
                <w:szCs w:val="21"/>
              </w:rPr>
              <w:t>GGATCTGGTTGCTTTCAATAG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C42C6B" w:rsidRPr="00110C26" w:rsidRDefault="00C42C6B" w:rsidP="00C42C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 w:rsidRPr="00C42C6B">
              <w:rPr>
                <w:rFonts w:ascii="Times New Roman" w:hAnsi="Times New Roman"/>
                <w:color w:val="000000"/>
                <w:kern w:val="0"/>
                <w:szCs w:val="21"/>
              </w:rPr>
              <w:t>ATCC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C42C6B" w:rsidRPr="00110C26" w:rsidRDefault="00C42C6B" w:rsidP="00C42C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arranged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C42C6B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68</w:t>
            </w:r>
          </w:p>
        </w:tc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42C6B">
              <w:rPr>
                <w:rFonts w:ascii="Times New Roman" w:hAnsi="Times New Roman"/>
                <w:color w:val="000000"/>
                <w:kern w:val="0"/>
                <w:szCs w:val="21"/>
              </w:rPr>
              <w:t>GCATCCCTAACAATTTCCCAC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="00AC1816" w:rsidRPr="00AC1816">
              <w:rPr>
                <w:rFonts w:ascii="Times New Roman" w:hAnsi="Times New Roman"/>
                <w:color w:val="000000"/>
                <w:kern w:val="0"/>
                <w:szCs w:val="21"/>
              </w:rPr>
              <w:t>CCCCGTAATTTATCAGTGACAGT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C42C6B" w:rsidRPr="00110C26" w:rsidRDefault="00C42C6B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 w:rsidR="00AC1816" w:rsidRPr="00AC1816">
              <w:rPr>
                <w:rFonts w:ascii="Times New Roman" w:hAnsi="Times New Roman"/>
                <w:color w:val="000000"/>
                <w:kern w:val="0"/>
                <w:szCs w:val="21"/>
              </w:rPr>
              <w:t>AGC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  <w:r w:rsidR="00AC1816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C42C6B" w:rsidRPr="00110C26" w:rsidRDefault="00AC1816" w:rsidP="00110C2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arranged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C42C6B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27</w:t>
            </w:r>
          </w:p>
        </w:tc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C42C6B" w:rsidRPr="00110C26" w:rsidRDefault="00AC1816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1816">
              <w:rPr>
                <w:rFonts w:ascii="Times New Roman" w:hAnsi="Times New Roman"/>
                <w:color w:val="000000"/>
                <w:kern w:val="0"/>
                <w:szCs w:val="21"/>
              </w:rPr>
              <w:t>GAGAGAAGACAGCCGACCCT</w:t>
            </w:r>
            <w:r w:rsidR="00C42C6B"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C1816">
              <w:rPr>
                <w:rFonts w:ascii="Times New Roman" w:hAnsi="Times New Roman"/>
                <w:color w:val="000000"/>
                <w:kern w:val="0"/>
                <w:szCs w:val="21"/>
              </w:rPr>
              <w:t>GCCTCGTGTGCTGGGTCTG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C42C6B" w:rsidRPr="00110C26" w:rsidRDefault="00AC1816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1816">
              <w:rPr>
                <w:rFonts w:ascii="Times New Roman" w:hAnsi="Times New Roman"/>
                <w:color w:val="000000"/>
                <w:kern w:val="0"/>
                <w:szCs w:val="21"/>
              </w:rPr>
              <w:t>(CTC)</w:t>
            </w:r>
            <w:r w:rsidRPr="00AC1816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AC1816">
              <w:rPr>
                <w:rFonts w:ascii="Times New Roman" w:hAnsi="Times New Roman"/>
                <w:color w:val="000000"/>
                <w:kern w:val="0"/>
                <w:szCs w:val="21"/>
              </w:rPr>
              <w:t>-(CGC)</w:t>
            </w:r>
            <w:r w:rsidRPr="00AC1816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C42C6B" w:rsidRPr="00110C26" w:rsidRDefault="00AC1816" w:rsidP="00110C2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arranged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C42C6B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12</w:t>
            </w:r>
          </w:p>
        </w:tc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C42C6B" w:rsidRPr="00110C26" w:rsidRDefault="00AC1816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1816">
              <w:rPr>
                <w:rFonts w:ascii="Times New Roman" w:hAnsi="Times New Roman"/>
                <w:color w:val="000000"/>
                <w:kern w:val="0"/>
                <w:szCs w:val="21"/>
              </w:rPr>
              <w:t>GAGGCAATAGCAAAGCTGGAC</w:t>
            </w:r>
            <w:r w:rsidR="00C42C6B"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C1816">
              <w:rPr>
                <w:rFonts w:ascii="Times New Roman" w:hAnsi="Times New Roman"/>
                <w:color w:val="000000"/>
                <w:kern w:val="0"/>
                <w:szCs w:val="21"/>
              </w:rPr>
              <w:t>GGACCAGATCAGTAAGGGGAG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C42C6B" w:rsidRPr="00110C26" w:rsidRDefault="00AC1816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1816">
              <w:rPr>
                <w:rFonts w:ascii="Times New Roman" w:hAnsi="Times New Roman"/>
                <w:color w:val="000000"/>
                <w:kern w:val="0"/>
                <w:szCs w:val="21"/>
              </w:rPr>
              <w:t>(CAG)</w:t>
            </w:r>
            <w:r w:rsidRPr="00AC1816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C42C6B" w:rsidRPr="00110C26" w:rsidRDefault="00AC1816" w:rsidP="00110C2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arranged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C42C6B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B28</w:t>
            </w:r>
          </w:p>
        </w:tc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C42C6B" w:rsidRDefault="00AC1816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1816">
              <w:rPr>
                <w:rFonts w:ascii="Times New Roman" w:hAnsi="Times New Roman"/>
                <w:color w:val="000000"/>
                <w:kern w:val="0"/>
                <w:szCs w:val="21"/>
              </w:rPr>
              <w:t>TACATCAGACAATCATGGCTGC</w:t>
            </w:r>
            <w:r w:rsidR="00C42C6B"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  <w:p w:rsidR="00AC1816" w:rsidRPr="00110C26" w:rsidRDefault="00AC1816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1816">
              <w:rPr>
                <w:rFonts w:ascii="Times New Roman" w:hAnsi="Times New Roman"/>
                <w:color w:val="000000"/>
                <w:kern w:val="0"/>
                <w:szCs w:val="21"/>
              </w:rPr>
              <w:t>TGCCTTCTCTGACAGAACACTG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C42C6B" w:rsidRPr="00110C26" w:rsidRDefault="00C42C6B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(A</w:t>
            </w:r>
            <w:r w:rsidR="00AC1816">
              <w:rPr>
                <w:rFonts w:ascii="Times New Roman" w:hAnsi="Times New Roman"/>
                <w:color w:val="000000"/>
                <w:kern w:val="0"/>
                <w:szCs w:val="21"/>
              </w:rPr>
              <w:t>GAT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  <w:r w:rsidR="00AC1816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C42C6B" w:rsidRPr="00110C26" w:rsidRDefault="00C42C6B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r w:rsidR="00AC1816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C42C6B" w:rsidRPr="00110C26" w:rsidRDefault="00C42C6B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" w:name="OLE_LINK1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arranged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  <w:bookmarkEnd w:id="1"/>
          </w:p>
        </w:tc>
      </w:tr>
      <w:tr w:rsidR="00AC1816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AC1816" w:rsidRDefault="00AC1816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1816">
              <w:rPr>
                <w:rFonts w:ascii="Times New Roman" w:hAnsi="Times New Roman"/>
                <w:color w:val="000000"/>
                <w:kern w:val="0"/>
                <w:szCs w:val="21"/>
              </w:rPr>
              <w:t>D34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AC1816" w:rsidRDefault="00AC1816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1816">
              <w:rPr>
                <w:rFonts w:ascii="Times New Roman" w:hAnsi="Times New Roman"/>
                <w:color w:val="000000"/>
                <w:kern w:val="0"/>
                <w:szCs w:val="21"/>
              </w:rPr>
              <w:t>GCCTTGGGATGCTCTGTCATCT</w:t>
            </w:r>
          </w:p>
          <w:p w:rsidR="00AC1816" w:rsidRPr="00AC1816" w:rsidRDefault="00AC1816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1816">
              <w:rPr>
                <w:rFonts w:ascii="Times New Roman" w:hAnsi="Times New Roman"/>
                <w:color w:val="000000"/>
                <w:kern w:val="0"/>
                <w:szCs w:val="21"/>
              </w:rPr>
              <w:t>GCGTCAGCATAGCCGGTCC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AC1816" w:rsidRPr="00110C26" w:rsidRDefault="00AC1816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C1816">
              <w:rPr>
                <w:rFonts w:ascii="Times New Roman" w:hAnsi="Times New Roman"/>
                <w:color w:val="000000"/>
                <w:kern w:val="0"/>
                <w:szCs w:val="21"/>
              </w:rPr>
              <w:t>(TG)</w:t>
            </w:r>
            <w:r w:rsidRPr="00AC1816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AC1816">
              <w:rPr>
                <w:rFonts w:ascii="Times New Roman" w:hAnsi="Times New Roman"/>
                <w:color w:val="000000"/>
                <w:kern w:val="0"/>
                <w:szCs w:val="21"/>
              </w:rPr>
              <w:t>-(GCT)</w:t>
            </w:r>
            <w:r w:rsidRPr="00AC1816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AC1816" w:rsidRPr="00110C26" w:rsidRDefault="00AC1816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AC1816" w:rsidRDefault="00AC1816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arranged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AC1816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AC1816" w:rsidRPr="00AC1816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60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CTTCTCCCTCCTTTGTAACCT</w:t>
            </w:r>
          </w:p>
          <w:p w:rsidR="00E53AD8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AGTATAAATCCAGCCGAGGGTC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AC1816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(TG)</w:t>
            </w:r>
            <w:r w:rsidRPr="00E53AD8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AC1816" w:rsidRDefault="00E53AD8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AC1816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arranged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AC1816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AC1816" w:rsidRPr="00AC1816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08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GTCCCATTCAGATAGAACA</w:t>
            </w:r>
          </w:p>
          <w:p w:rsidR="00E53AD8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TACATACAAGTAGGGGGCT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AC1816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(GT)</w:t>
            </w:r>
            <w:r w:rsidRPr="00E53AD8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AC1816" w:rsidRDefault="00E53AD8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AC1816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arranged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AC1816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AC1816" w:rsidRPr="00AC1816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11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GTTGCCTACCTTTCCATAGA</w:t>
            </w:r>
          </w:p>
          <w:p w:rsidR="00E53AD8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GAACCTCTCATAGCCTCCCA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AC1816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(AT)</w:t>
            </w:r>
            <w:r w:rsidRPr="00E53AD8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AC1816" w:rsidRDefault="00E53AD8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AC1816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arranged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AC1816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AC1816" w:rsidRPr="00AC1816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QBc7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TACAGAACAATCCA AAGGCT</w:t>
            </w:r>
          </w:p>
          <w:p w:rsidR="00E53AD8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GTCAATGGTGGTCAAAGTCA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AC1816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(TCTA)</w:t>
            </w:r>
            <w:r w:rsidRPr="00E53AD8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AC1816" w:rsidRDefault="00E53AD8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AC1816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arranged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AC1816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AC1816" w:rsidRPr="00AC1816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QBy3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AAGCCCTGTAGAAATTGTTA</w:t>
            </w:r>
          </w:p>
          <w:p w:rsidR="00E53AD8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AAGCAGACT AAGCAGGTGG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AC1816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(ATAC)</w:t>
            </w:r>
            <w:r w:rsidRPr="00E53AD8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AC1816" w:rsidRDefault="00E53AD8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AC1816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arranged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AC1816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AC1816" w:rsidRPr="00AC1816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lastRenderedPageBreak/>
              <w:t>QBb42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AGCCTGGATT GTAAGTACCT</w:t>
            </w:r>
          </w:p>
          <w:p w:rsidR="00E53AD8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GT</w:t>
            </w: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AGAAACCT AGAATGTAG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AC1816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(ATCT)</w:t>
            </w:r>
            <w:r w:rsidRPr="00E53AD8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1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AC1816" w:rsidRDefault="00E53AD8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AC1816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arranged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AC1816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AC1816" w:rsidRPr="00AC1816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QB15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AACAGGGATACACATGCTTCAA</w:t>
            </w:r>
          </w:p>
          <w:p w:rsidR="00E53AD8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ATGCCGAGGTAGGAGAGTACAG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AC1816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(GTGA)</w:t>
            </w:r>
            <w:r w:rsidRPr="00E53AD8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AC1816" w:rsidRDefault="00E53AD8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AC1816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ormal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E53AD8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E53AD8" w:rsidRPr="00AC1816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QB12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E53AD8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CTAAATCCAGGTGGTGACCTTT</w:t>
            </w:r>
          </w:p>
          <w:p w:rsidR="00E53AD8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AGTGGAGCCCACTGTAGTGAT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E53AD8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(TAGA)</w:t>
            </w:r>
            <w:r w:rsidRPr="00E53AD8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E53AD8" w:rsidRDefault="00E53AD8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E53AD8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ormal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E53AD8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E53AD8" w:rsidRPr="00AC1816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QB02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E53AD8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AGCTTTCTGCTCATTTCCTGTC</w:t>
            </w:r>
          </w:p>
          <w:p w:rsidR="00E53AD8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GAAGACAACCAAAGTCCCTGAG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E53AD8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(ACTAT)</w:t>
            </w:r>
            <w:r w:rsidRPr="00E53AD8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E53AD8" w:rsidRDefault="00E53AD8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E53AD8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ormal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E53AD8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E53AD8" w:rsidRPr="00AC1816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56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E53AD8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CTTCAGTCCGGTTCTAGCTC</w:t>
            </w:r>
          </w:p>
          <w:p w:rsidR="00E53AD8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AGGACTTCACACACTGGATG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E53AD8" w:rsidRPr="00AC1816" w:rsidRDefault="00E53AD8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53AD8">
              <w:rPr>
                <w:rFonts w:ascii="Times New Roman" w:hAnsi="Times New Roman"/>
                <w:color w:val="000000"/>
                <w:kern w:val="0"/>
                <w:szCs w:val="21"/>
              </w:rPr>
              <w:t>(GCT)</w:t>
            </w:r>
            <w:r w:rsidRPr="00E53AD8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E53AD8" w:rsidRDefault="00E53AD8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E53AD8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ormal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E53AD8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E53AD8" w:rsidRPr="00AC1816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12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E53AD8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CTGCACCCTTACCACCACA</w:t>
            </w:r>
          </w:p>
          <w:p w:rsidR="000C5CB5" w:rsidRPr="00AC1816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GCCTCCATTTCAGTGTAGG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E53AD8" w:rsidRPr="00AC1816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(AT)</w:t>
            </w:r>
            <w:r w:rsidRPr="000C5CB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E53AD8" w:rsidRDefault="000C5CB5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E53AD8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ormal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E53AD8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E53AD8" w:rsidRPr="00AC1816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E53AD8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ATCCCTTTTAAGGAACTCCAG</w:t>
            </w:r>
          </w:p>
          <w:p w:rsidR="000C5CB5" w:rsidRPr="00AC1816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CAGACAAGCGCAACGGTAAGG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E53AD8" w:rsidRPr="00AC1816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(TGT)</w:t>
            </w:r>
            <w:r w:rsidRPr="000C5CB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E53AD8" w:rsidRDefault="000C5CB5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E53AD8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ormal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E53AD8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E53AD8" w:rsidRPr="00AC1816" w:rsidRDefault="000C5CB5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QB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26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E53AD8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TGGAGTGGCACAGTTTTGATAGT</w:t>
            </w:r>
          </w:p>
          <w:p w:rsidR="000C5CB5" w:rsidRPr="00AC1816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TAATTCGTTACTTCTGCTAAACCA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E53AD8" w:rsidRPr="00AC1816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(AGAT)</w:t>
            </w:r>
            <w:r w:rsidRPr="000C5CB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E53AD8" w:rsidRDefault="000C5CB5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E53AD8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ormal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E53AD8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E53AD8" w:rsidRPr="00AC1816" w:rsidRDefault="000C5CB5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QBb1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E53AD8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CCTTACATTGGTTGTCCTCGTC</w:t>
            </w:r>
          </w:p>
          <w:p w:rsidR="000C5CB5" w:rsidRPr="00AC1816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AAGAGTGTCGCTGGGATCAGG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E53AD8" w:rsidRPr="00AC1816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(TCTA)</w:t>
            </w:r>
            <w:r w:rsidRPr="000C5CB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E53AD8" w:rsidRDefault="000C5CB5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E53AD8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ormal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E53AD8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E53AD8" w:rsidRPr="00AC1816" w:rsidRDefault="000C5CB5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QBb5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E53AD8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CTGCTTGCCTTTGTGTAAT</w:t>
            </w:r>
          </w:p>
          <w:p w:rsidR="000C5CB5" w:rsidRPr="00AC1816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ATCTCCAGGATAAAGTTGTG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E53AD8" w:rsidRPr="00AC1816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(TCTA)</w:t>
            </w:r>
            <w:r w:rsidRPr="000C5CB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E53AD8" w:rsidRDefault="000C5CB5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E53AD8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ormal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E53AD8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E53AD8" w:rsidRPr="00AC1816" w:rsidRDefault="000C5CB5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QBb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E53AD8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GGGTTAGGTAAGGATAAGAGAT</w:t>
            </w:r>
          </w:p>
          <w:p w:rsidR="000C5CB5" w:rsidRPr="00AC1816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ATCAGTAGGCAGCAGACATA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E53AD8" w:rsidRPr="00AC1816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(GATA)</w:t>
            </w:r>
            <w:r w:rsidRPr="000C5CB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1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E53AD8" w:rsidRDefault="000C5CB5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E53AD8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ormal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E53AD8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E53AD8" w:rsidRPr="00AC1816" w:rsidRDefault="000C5CB5" w:rsidP="000C5CB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QB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z16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E53AD8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TATTCATTCACATCAATCCCTG</w:t>
            </w:r>
          </w:p>
          <w:p w:rsidR="000C5CB5" w:rsidRPr="00AC1816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CCTCTCTAAATCAGCCCTAGTATG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E53AD8" w:rsidRPr="00AC1816" w:rsidRDefault="000C5CB5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C5CB5">
              <w:rPr>
                <w:rFonts w:ascii="Times New Roman" w:hAnsi="Times New Roman"/>
                <w:color w:val="000000"/>
                <w:kern w:val="0"/>
                <w:szCs w:val="21"/>
              </w:rPr>
              <w:t>(ACAT)</w:t>
            </w:r>
            <w:r w:rsidRPr="000C5CB5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E53AD8" w:rsidRDefault="000C5CB5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E53AD8" w:rsidRDefault="00E53AD8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ormal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0C5CB5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0C5CB5" w:rsidRPr="00014381" w:rsidRDefault="00014381" w:rsidP="000C5CB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14381">
              <w:rPr>
                <w:rFonts w:ascii="Times New Roman" w:hAnsi="Times New Roman" w:hint="eastAsia"/>
                <w:kern w:val="0"/>
                <w:szCs w:val="21"/>
              </w:rPr>
              <w:t>QBR-</w:t>
            </w:r>
            <w:r w:rsidR="000134FB" w:rsidRPr="00014381">
              <w:rPr>
                <w:rFonts w:ascii="Times New Roman" w:hAnsi="Times New Roman"/>
                <w:kern w:val="0"/>
                <w:szCs w:val="21"/>
              </w:rPr>
              <w:t>B11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0C5CB5" w:rsidRDefault="000134FB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134FB">
              <w:rPr>
                <w:rFonts w:ascii="Times New Roman" w:hAnsi="Times New Roman"/>
                <w:color w:val="000000"/>
                <w:kern w:val="0"/>
                <w:szCs w:val="21"/>
              </w:rPr>
              <w:t>AGACTGGAGGAAATGGTGTC</w:t>
            </w:r>
          </w:p>
          <w:p w:rsidR="000134FB" w:rsidRPr="000C5CB5" w:rsidRDefault="000134FB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134FB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GCATGATGGTAATTGTAGCG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0C5CB5" w:rsidRPr="000C5CB5" w:rsidRDefault="000134FB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lastRenderedPageBreak/>
              <w:t>---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C5CB5" w:rsidRDefault="000134FB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0C5CB5" w:rsidRDefault="000134FB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arranged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0C5CB5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0C5CB5" w:rsidRPr="00014381" w:rsidRDefault="00014381" w:rsidP="000C5CB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14381">
              <w:rPr>
                <w:rFonts w:ascii="Times New Roman" w:hAnsi="Times New Roman" w:hint="eastAsia"/>
                <w:kern w:val="0"/>
                <w:szCs w:val="21"/>
              </w:rPr>
              <w:lastRenderedPageBreak/>
              <w:t>QBR-</w:t>
            </w:r>
            <w:r w:rsidR="000134FB" w:rsidRPr="00014381">
              <w:rPr>
                <w:rFonts w:ascii="Times New Roman" w:hAnsi="Times New Roman" w:hint="eastAsia"/>
                <w:kern w:val="0"/>
                <w:szCs w:val="21"/>
              </w:rPr>
              <w:t>C7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0C5CB5" w:rsidRDefault="000134FB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134FB">
              <w:rPr>
                <w:rFonts w:ascii="Times New Roman" w:hAnsi="Times New Roman"/>
                <w:color w:val="000000"/>
                <w:kern w:val="0"/>
                <w:szCs w:val="21"/>
              </w:rPr>
              <w:t>AACACATCAGGAGGCACACA</w:t>
            </w:r>
          </w:p>
          <w:p w:rsidR="000134FB" w:rsidRPr="000C5CB5" w:rsidRDefault="000134FB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134FB">
              <w:rPr>
                <w:rFonts w:ascii="Times New Roman" w:hAnsi="Times New Roman"/>
                <w:color w:val="000000"/>
                <w:kern w:val="0"/>
                <w:szCs w:val="21"/>
              </w:rPr>
              <w:t>GATTAAACATGGTCCAAAC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0C5CB5" w:rsidRPr="000C5CB5" w:rsidRDefault="000134FB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C5CB5" w:rsidRDefault="000134FB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0C5CB5" w:rsidRDefault="000134FB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arranged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0C5CB5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0C5CB5" w:rsidRPr="00014381" w:rsidRDefault="00014381" w:rsidP="000C5CB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14381">
              <w:rPr>
                <w:rFonts w:ascii="Times New Roman" w:hAnsi="Times New Roman" w:hint="eastAsia"/>
                <w:kern w:val="0"/>
                <w:szCs w:val="21"/>
              </w:rPr>
              <w:t>QBR-</w:t>
            </w:r>
            <w:r w:rsidR="000134FB" w:rsidRPr="00014381">
              <w:rPr>
                <w:rFonts w:ascii="Times New Roman" w:hAnsi="Times New Roman" w:hint="eastAsia"/>
                <w:kern w:val="0"/>
                <w:szCs w:val="21"/>
              </w:rPr>
              <w:t>C27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0C5CB5" w:rsidRDefault="000134FB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134FB">
              <w:rPr>
                <w:rFonts w:ascii="Times New Roman" w:hAnsi="Times New Roman"/>
                <w:color w:val="000000"/>
                <w:kern w:val="0"/>
                <w:szCs w:val="21"/>
              </w:rPr>
              <w:t>ATAATACGAGTCCCCAGACA</w:t>
            </w:r>
          </w:p>
          <w:p w:rsidR="000134FB" w:rsidRPr="000C5CB5" w:rsidRDefault="000134FB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134FB">
              <w:rPr>
                <w:rFonts w:ascii="Times New Roman" w:hAnsi="Times New Roman"/>
                <w:color w:val="000000"/>
                <w:kern w:val="0"/>
                <w:szCs w:val="21"/>
              </w:rPr>
              <w:t>ATTTGTAACTTCCGCTCTG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0C5CB5" w:rsidRPr="000C5CB5" w:rsidRDefault="000134FB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C5CB5" w:rsidRDefault="000134FB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0C5CB5" w:rsidRDefault="000134FB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arranged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  <w:tr w:rsidR="000134FB" w:rsidRPr="008B4C97" w:rsidTr="00C42C6B">
        <w:trPr>
          <w:trHeight w:val="360"/>
          <w:jc w:val="center"/>
        </w:trPr>
        <w:tc>
          <w:tcPr>
            <w:tcW w:w="1340" w:type="dxa"/>
            <w:shd w:val="clear" w:color="auto" w:fill="auto"/>
            <w:noWrap/>
            <w:vAlign w:val="center"/>
          </w:tcPr>
          <w:p w:rsidR="000134FB" w:rsidRPr="00014381" w:rsidRDefault="00014381" w:rsidP="000C5CB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14381">
              <w:rPr>
                <w:rFonts w:ascii="Times New Roman" w:hAnsi="Times New Roman" w:hint="eastAsia"/>
                <w:kern w:val="0"/>
                <w:szCs w:val="21"/>
              </w:rPr>
              <w:t>QBR-</w:t>
            </w:r>
            <w:r w:rsidR="000134FB" w:rsidRPr="00014381">
              <w:rPr>
                <w:rFonts w:ascii="Times New Roman" w:hAnsi="Times New Roman" w:hint="eastAsia"/>
                <w:kern w:val="0"/>
                <w:szCs w:val="21"/>
              </w:rPr>
              <w:t>D60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:rsidR="000134FB" w:rsidRDefault="000134FB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134FB">
              <w:rPr>
                <w:rFonts w:ascii="Times New Roman" w:hAnsi="Times New Roman"/>
                <w:color w:val="000000"/>
                <w:kern w:val="0"/>
                <w:szCs w:val="21"/>
              </w:rPr>
              <w:t>TCATACTCAATAACTGTGCA</w:t>
            </w:r>
          </w:p>
          <w:p w:rsidR="000134FB" w:rsidRPr="000C5CB5" w:rsidRDefault="000134FB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134FB">
              <w:rPr>
                <w:rFonts w:ascii="Times New Roman" w:hAnsi="Times New Roman"/>
                <w:color w:val="000000"/>
                <w:kern w:val="0"/>
                <w:szCs w:val="21"/>
              </w:rPr>
              <w:t>GATAGGTAAGCTGTCTCTC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0134FB" w:rsidRPr="000C5CB5" w:rsidRDefault="000134FB" w:rsidP="00AC18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0134FB" w:rsidRDefault="000134FB" w:rsidP="00AC181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680" w:type="dxa"/>
            <w:shd w:val="clear" w:color="auto" w:fill="auto"/>
            <w:noWrap/>
            <w:vAlign w:val="center"/>
          </w:tcPr>
          <w:p w:rsidR="000134FB" w:rsidRDefault="000134FB" w:rsidP="00110C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arranged </w:t>
            </w:r>
            <w:r w:rsidRPr="00110C26">
              <w:rPr>
                <w:rFonts w:ascii="Times New Roman" w:hAnsi="Times New Roman"/>
                <w:color w:val="000000"/>
                <w:kern w:val="0"/>
                <w:szCs w:val="21"/>
              </w:rPr>
              <w:t>chromosome</w:t>
            </w:r>
          </w:p>
        </w:tc>
      </w:tr>
    </w:tbl>
    <w:p w:rsidR="00011B13" w:rsidRPr="00110C26" w:rsidRDefault="00011B13"/>
    <w:sectPr w:rsidR="00011B13" w:rsidRPr="00110C26" w:rsidSect="00110C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2421" w:rsidRDefault="009F2421" w:rsidP="00445406">
      <w:r>
        <w:separator/>
      </w:r>
    </w:p>
  </w:endnote>
  <w:endnote w:type="continuationSeparator" w:id="0">
    <w:p w:rsidR="009F2421" w:rsidRDefault="009F2421" w:rsidP="00445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2421" w:rsidRDefault="009F2421" w:rsidP="00445406">
      <w:r>
        <w:separator/>
      </w:r>
    </w:p>
  </w:footnote>
  <w:footnote w:type="continuationSeparator" w:id="0">
    <w:p w:rsidR="009F2421" w:rsidRDefault="009F2421" w:rsidP="004454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C26"/>
    <w:rsid w:val="00011B13"/>
    <w:rsid w:val="000134FB"/>
    <w:rsid w:val="00014381"/>
    <w:rsid w:val="000C5CB5"/>
    <w:rsid w:val="00110C26"/>
    <w:rsid w:val="00175696"/>
    <w:rsid w:val="001B69E9"/>
    <w:rsid w:val="00436353"/>
    <w:rsid w:val="00445406"/>
    <w:rsid w:val="00491C2E"/>
    <w:rsid w:val="004A5BF0"/>
    <w:rsid w:val="005C0E51"/>
    <w:rsid w:val="006F57AD"/>
    <w:rsid w:val="00861A46"/>
    <w:rsid w:val="008657C7"/>
    <w:rsid w:val="008B4C97"/>
    <w:rsid w:val="008C5AA5"/>
    <w:rsid w:val="009F2421"/>
    <w:rsid w:val="00AC1816"/>
    <w:rsid w:val="00B32D65"/>
    <w:rsid w:val="00B361A0"/>
    <w:rsid w:val="00B67346"/>
    <w:rsid w:val="00B72AB3"/>
    <w:rsid w:val="00BD4C49"/>
    <w:rsid w:val="00BF0A25"/>
    <w:rsid w:val="00C42C6B"/>
    <w:rsid w:val="00DA25D5"/>
    <w:rsid w:val="00DA6BED"/>
    <w:rsid w:val="00DB7508"/>
    <w:rsid w:val="00E06940"/>
    <w:rsid w:val="00E53AD8"/>
    <w:rsid w:val="00FD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54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4454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54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4454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54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4454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54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4454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6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</dc:creator>
  <cp:lastModifiedBy>ELLE</cp:lastModifiedBy>
  <cp:revision>2</cp:revision>
  <cp:lastPrinted>2017-11-15T10:24:00Z</cp:lastPrinted>
  <dcterms:created xsi:type="dcterms:W3CDTF">2019-08-23T08:19:00Z</dcterms:created>
  <dcterms:modified xsi:type="dcterms:W3CDTF">2019-08-23T08:19:00Z</dcterms:modified>
</cp:coreProperties>
</file>